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hd w:fill="D8D8D8" w:val="clear"/>
          <w:lang w:eastAsia="ja-JP"/>
        </w:rPr>
      </w:pPr>
      <w:r>
        <w:rPr>
          <w:rFonts w:cs="Arial" w:ascii="Arial" w:hAnsi="Arial"/>
          <w:b/>
          <w:sz w:val="36"/>
          <w:shd w:fill="D8D8D8" w:val="clear"/>
        </w:rPr>
        <w:t>Supplemental Raw Data</w:t>
      </w:r>
    </w:p>
    <w:p>
      <w:pPr>
        <w:pStyle w:val="Normal"/>
        <w:rPr/>
      </w:pPr>
      <w:r>
        <w:rPr>
          <w:rFonts w:cs="Arial" w:ascii="Arial" w:hAnsi="Arial"/>
        </w:rPr>
        <w:t>Raw Data A. Plasma CETP activity and lipids</w:t>
      </w:r>
      <w:r>
        <w:rPr/>
        <w:t xml:space="preserve"> for Figure 4</w:t>
      </w:r>
    </w:p>
    <w:tbl>
      <w:tblPr>
        <w:tblW w:w="812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749"/>
        <w:gridCol w:w="1540"/>
        <w:gridCol w:w="1540"/>
        <w:gridCol w:w="1540"/>
        <w:gridCol w:w="1540"/>
      </w:tblGrid>
      <w:tr>
        <w:trPr>
          <w:trHeight w:val="57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CETP activity</w:t>
              <w:br/>
              <w:t>(pmol/μL/hr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C</w:t>
              <w:br/>
              <w:t>(mg/dL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DL-C</w:t>
              <w:br/>
              <w:t>(mg/dL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G</w:t>
              <w:br/>
              <w:t>(mg/dL)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uman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73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9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1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1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4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6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3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3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2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3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7.8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99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1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81.6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4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5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9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7.8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3.7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73.0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8.2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4.3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0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5.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.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5.9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Rabbit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4.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5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9.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7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8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8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0.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8.0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5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8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7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3.3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7.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4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2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6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.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3.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.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0.9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7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2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5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8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8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2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amster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0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2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5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2.7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37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6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0.4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4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2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22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0.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19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8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20.5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.8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6.3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3.0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8.9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8.0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9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Guinea pig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7.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6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8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7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1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2.7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4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4.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5.3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9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0.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3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7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9</w:t>
            </w:r>
          </w:p>
        </w:tc>
      </w:tr>
    </w:tbl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aw Data B. Density fraction analysis for Figure 5</w:t>
      </w:r>
    </w:p>
    <w:tbl>
      <w:tblPr>
        <w:tblW w:w="900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49"/>
        <w:gridCol w:w="57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um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Rabbit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amste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Guinia pig</w:t>
            </w:r>
          </w:p>
        </w:tc>
      </w:tr>
      <w:tr>
        <w:trPr>
          <w:trHeight w:val="570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 xml:space="preserve">TC 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G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 xml:space="preserve">TC 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G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 xml:space="preserve">TC 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G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 xml:space="preserve">TC </w:t>
              <w:br/>
              <w:t>(mg/d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G</w:t>
              <w:br/>
              <w:t>(mg/dL)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CM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7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1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VLDL</w:t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0.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5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2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LDL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7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6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8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DL</w:t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4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3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F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/>
      </w:pPr>
      <w:r>
        <w:rPr/>
        <w:t>Rada Data C. Evaluation of CETP inhibitors on different plasma CETP activity for Figure 6</w:t>
      </w:r>
    </w:p>
    <w:tbl>
      <w:tblPr>
        <w:tblW w:w="812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749"/>
        <w:gridCol w:w="1540"/>
        <w:gridCol w:w="1540"/>
        <w:gridCol w:w="1540"/>
        <w:gridCol w:w="1540"/>
      </w:tblGrid>
      <w:tr>
        <w:trPr>
          <w:trHeight w:val="37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7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6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IC</w:t>
            </w:r>
            <w:r>
              <w:rPr>
                <w:rFonts w:eastAsia="MS PGothic" w:cs="Arial" w:ascii="Arial" w:hAnsi="Arial"/>
                <w:color w:val="000000"/>
                <w:sz w:val="22"/>
                <w:vertAlign w:val="subscript"/>
                <w:lang w:eastAsia="ja-JP"/>
              </w:rPr>
              <w:t>50</w:t>
            </w: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 xml:space="preserve"> (nM)</w:t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ascii="Arial" w:hAnsi="Arial" w:cs="Arial" w:eastAsia="MS PGothic"/>
                <w:color w:val="000000"/>
                <w:sz w:val="22"/>
                <w:lang w:eastAsia="ja-JP"/>
              </w:rPr>
              <w:t>　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Torcetrapib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Anacetrapib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Evacetrapib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Dalcetrapib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uman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CETP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14.6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59.9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73.4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6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1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0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49.3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0.8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Rabbit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CETP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1.7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88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4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4.4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5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2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2.9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78.1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.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Hamster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CETP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163.6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6.2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#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52.4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90.8</w:t>
            </w:r>
          </w:p>
        </w:tc>
      </w:tr>
      <w:tr>
        <w:trPr>
          <w:trHeight w:val="285" w:hRule="atLeast"/>
        </w:trPr>
        <w:tc>
          <w:tcPr>
            <w:tcW w:w="12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S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3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MS PGothic" w:cs="Arial"/>
                <w:color w:val="000000"/>
                <w:sz w:val="22"/>
                <w:lang w:eastAsia="ja-JP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lang w:eastAsia="ja-JP"/>
              </w:rPr>
              <w:t>63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5:54:00Z</dcterms:created>
  <dc:creator>MN</dc:creator>
  <dc:description/>
  <cp:keywords/>
  <dc:language>en-US</dc:language>
  <cp:lastModifiedBy>Jianglin Fan</cp:lastModifiedBy>
  <dcterms:modified xsi:type="dcterms:W3CDTF">2017-06-30T02:52:00Z</dcterms:modified>
  <cp:revision>4</cp:revision>
  <dc:subject/>
  <dc:title/>
</cp:coreProperties>
</file>